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horzAnchor="margin" w:tblpY="2105"/>
        <w:tblW w:w="0" w:type="auto"/>
        <w:tblLook w:val="04A0" w:firstRow="1" w:lastRow="0" w:firstColumn="1" w:lastColumn="0" w:noHBand="0" w:noVBand="1"/>
      </w:tblPr>
      <w:tblGrid>
        <w:gridCol w:w="6403"/>
        <w:gridCol w:w="1768"/>
      </w:tblGrid>
      <w:tr w:rsidR="00EC5F55" w:rsidRPr="008C4D93" w14:paraId="43C33CCB" w14:textId="77777777" w:rsidTr="00EC5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E381F" w14:textId="77777777" w:rsidR="00EC5F55" w:rsidRPr="008C4D93" w:rsidRDefault="00EC5F55" w:rsidP="00EC5F5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3BFBBE60" w14:textId="77777777" w:rsidR="00EC5F55" w:rsidRPr="008C4D93" w:rsidRDefault="00EC5F55" w:rsidP="00EC5F5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Overall (N = 77)</w:t>
            </w:r>
          </w:p>
        </w:tc>
      </w:tr>
      <w:tr w:rsidR="00EC5F55" w:rsidRPr="008C4D93" w14:paraId="4164C128" w14:textId="77777777" w:rsidTr="00EC5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0225F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Largest metastasis &gt;3 cm, n (%)</w:t>
            </w:r>
          </w:p>
        </w:tc>
        <w:tc>
          <w:tcPr>
            <w:tcW w:w="0" w:type="auto"/>
            <w:hideMark/>
          </w:tcPr>
          <w:p w14:paraId="04335C33" w14:textId="77777777" w:rsidR="00EC5F55" w:rsidRPr="008C4D93" w:rsidRDefault="00EC5F55" w:rsidP="00EC5F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34 (44.2)</w:t>
            </w:r>
          </w:p>
        </w:tc>
      </w:tr>
      <w:tr w:rsidR="00EC5F55" w:rsidRPr="008C4D93" w14:paraId="71C4EFE9" w14:textId="77777777" w:rsidTr="00EC5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2F0F3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Largest metastasis &lt;3 cm, n (%)</w:t>
            </w:r>
          </w:p>
        </w:tc>
        <w:tc>
          <w:tcPr>
            <w:tcW w:w="0" w:type="auto"/>
            <w:hideMark/>
          </w:tcPr>
          <w:p w14:paraId="75F276D0" w14:textId="77777777" w:rsidR="00EC5F55" w:rsidRPr="008C4D93" w:rsidRDefault="00EC5F55" w:rsidP="00EC5F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43 (55.8)</w:t>
            </w:r>
          </w:p>
        </w:tc>
      </w:tr>
      <w:tr w:rsidR="00EC5F55" w:rsidRPr="008C4D93" w14:paraId="495E5658" w14:textId="77777777" w:rsidTr="00EC5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4C27E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One liver nodule, n (%)</w:t>
            </w:r>
          </w:p>
        </w:tc>
        <w:tc>
          <w:tcPr>
            <w:tcW w:w="0" w:type="auto"/>
            <w:hideMark/>
          </w:tcPr>
          <w:p w14:paraId="22163790" w14:textId="77777777" w:rsidR="00EC5F55" w:rsidRPr="008C4D93" w:rsidRDefault="00EC5F55" w:rsidP="00EC5F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33 (42.9)</w:t>
            </w:r>
          </w:p>
        </w:tc>
      </w:tr>
      <w:tr w:rsidR="00EC5F55" w:rsidRPr="008C4D93" w14:paraId="4A7E1E78" w14:textId="77777777" w:rsidTr="00EC5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34F4D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Two to three liver nodules, n (%)</w:t>
            </w:r>
          </w:p>
        </w:tc>
        <w:tc>
          <w:tcPr>
            <w:tcW w:w="0" w:type="auto"/>
            <w:hideMark/>
          </w:tcPr>
          <w:p w14:paraId="3CA614F0" w14:textId="77777777" w:rsidR="00EC5F55" w:rsidRPr="008C4D93" w:rsidRDefault="00EC5F55" w:rsidP="00EC5F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29 (37.7)</w:t>
            </w:r>
          </w:p>
        </w:tc>
      </w:tr>
      <w:tr w:rsidR="00EC5F55" w:rsidRPr="008C4D93" w14:paraId="1365964A" w14:textId="77777777" w:rsidTr="00EC5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63AEEB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Four or more liver nodules, n (%)</w:t>
            </w:r>
          </w:p>
        </w:tc>
        <w:tc>
          <w:tcPr>
            <w:tcW w:w="0" w:type="auto"/>
            <w:hideMark/>
          </w:tcPr>
          <w:p w14:paraId="023A5899" w14:textId="77777777" w:rsidR="00EC5F55" w:rsidRPr="008C4D93" w:rsidRDefault="00EC5F55" w:rsidP="00EC5F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15 (19.5)</w:t>
            </w:r>
          </w:p>
        </w:tc>
      </w:tr>
      <w:tr w:rsidR="00EC5F55" w:rsidRPr="008C4D93" w14:paraId="7B84D1AF" w14:textId="77777777" w:rsidTr="00EC5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34AE9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Interval from end of chemotherapy to surgery &gt;2 months, n (%)</w:t>
            </w:r>
          </w:p>
        </w:tc>
        <w:tc>
          <w:tcPr>
            <w:tcW w:w="0" w:type="auto"/>
            <w:hideMark/>
          </w:tcPr>
          <w:p w14:paraId="1F9D95B4" w14:textId="77777777" w:rsidR="00EC5F55" w:rsidRPr="008C4D93" w:rsidRDefault="00EC5F55" w:rsidP="00EC5F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37 (48.1)</w:t>
            </w:r>
          </w:p>
        </w:tc>
      </w:tr>
      <w:tr w:rsidR="00EC5F55" w:rsidRPr="008C4D93" w14:paraId="3ECB8B26" w14:textId="77777777" w:rsidTr="00EC5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D28BA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Interval from end of chemotherapy to surgery &lt;2 months, n (%)</w:t>
            </w:r>
          </w:p>
        </w:tc>
        <w:tc>
          <w:tcPr>
            <w:tcW w:w="0" w:type="auto"/>
            <w:hideMark/>
          </w:tcPr>
          <w:p w14:paraId="43C02EAD" w14:textId="77777777" w:rsidR="00EC5F55" w:rsidRPr="008C4D93" w:rsidRDefault="00EC5F55" w:rsidP="00EC5F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27 (35.1)</w:t>
            </w:r>
          </w:p>
        </w:tc>
      </w:tr>
      <w:tr w:rsidR="00EC5F55" w:rsidRPr="008C4D93" w14:paraId="0B28A22D" w14:textId="77777777" w:rsidTr="00EC5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604A7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RAS wild-type among tested patients, n</w:t>
            </w:r>
          </w:p>
        </w:tc>
        <w:tc>
          <w:tcPr>
            <w:tcW w:w="0" w:type="auto"/>
            <w:hideMark/>
          </w:tcPr>
          <w:p w14:paraId="790D37F5" w14:textId="77777777" w:rsidR="00EC5F55" w:rsidRPr="008C4D93" w:rsidRDefault="00EC5F55" w:rsidP="00EC5F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9</w:t>
            </w:r>
          </w:p>
        </w:tc>
      </w:tr>
      <w:tr w:rsidR="00EC5F55" w:rsidRPr="008C4D93" w14:paraId="635C7D22" w14:textId="77777777" w:rsidTr="00EC5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248AD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KRAS-mutant among tested patients, n</w:t>
            </w:r>
          </w:p>
        </w:tc>
        <w:tc>
          <w:tcPr>
            <w:tcW w:w="0" w:type="auto"/>
            <w:hideMark/>
          </w:tcPr>
          <w:p w14:paraId="740AF4C1" w14:textId="77777777" w:rsidR="00EC5F55" w:rsidRPr="008C4D93" w:rsidRDefault="00EC5F55" w:rsidP="00EC5F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12</w:t>
            </w:r>
          </w:p>
        </w:tc>
      </w:tr>
      <w:tr w:rsidR="00EC5F55" w:rsidRPr="008C4D93" w14:paraId="78748B29" w14:textId="77777777" w:rsidTr="00EC5F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96647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New liver metastases within 1 year, n</w:t>
            </w:r>
          </w:p>
        </w:tc>
        <w:tc>
          <w:tcPr>
            <w:tcW w:w="0" w:type="auto"/>
            <w:hideMark/>
          </w:tcPr>
          <w:p w14:paraId="2B15A556" w14:textId="77777777" w:rsidR="00EC5F55" w:rsidRPr="008C4D93" w:rsidRDefault="00EC5F55" w:rsidP="00EC5F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18</w:t>
            </w:r>
          </w:p>
        </w:tc>
      </w:tr>
      <w:tr w:rsidR="00EC5F55" w:rsidRPr="008C4D93" w14:paraId="4EDA0B85" w14:textId="77777777" w:rsidTr="00EC5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0BA991" w14:textId="77777777" w:rsidR="00EC5F55" w:rsidRPr="008C4D93" w:rsidRDefault="00EC5F55" w:rsidP="00EC5F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RS" w:eastAsia="en-GB"/>
                <w14:ligatures w14:val="none"/>
              </w:rPr>
              <w:t>Extrahepatic spread within 1 year, n</w:t>
            </w:r>
          </w:p>
        </w:tc>
        <w:tc>
          <w:tcPr>
            <w:tcW w:w="0" w:type="auto"/>
            <w:hideMark/>
          </w:tcPr>
          <w:p w14:paraId="1C74FB51" w14:textId="77777777" w:rsidR="00EC5F55" w:rsidRPr="008C4D93" w:rsidRDefault="00EC5F55" w:rsidP="00EC5F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</w:pPr>
            <w:r w:rsidRPr="008C4D93">
              <w:rPr>
                <w:rFonts w:ascii="Calibri" w:eastAsia="Times New Roman" w:hAnsi="Calibri" w:cs="Calibri"/>
                <w:color w:val="000000"/>
                <w:kern w:val="0"/>
                <w:lang w:val="en-RS" w:eastAsia="en-GB"/>
                <w14:ligatures w14:val="none"/>
              </w:rPr>
              <w:t>12</w:t>
            </w:r>
          </w:p>
        </w:tc>
      </w:tr>
    </w:tbl>
    <w:p w14:paraId="0B5E9465" w14:textId="72177AD7" w:rsidR="006C2075" w:rsidRPr="008C4D93" w:rsidRDefault="00EC5F55">
      <w:pPr>
        <w:rPr>
          <w:rFonts w:ascii="Calibri" w:hAnsi="Calibri" w:cs="Calibri"/>
          <w:b/>
          <w:bCs/>
        </w:rPr>
      </w:pPr>
      <w:r w:rsidRPr="008C4D93">
        <w:rPr>
          <w:rFonts w:ascii="Calibri" w:hAnsi="Calibri" w:cs="Calibri"/>
          <w:b/>
          <w:bCs/>
        </w:rPr>
        <w:t>Supplementary Table 1. Additional pathological and clinical variables available in the cohort</w:t>
      </w:r>
    </w:p>
    <w:sectPr w:rsidR="006C2075" w:rsidRPr="008C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55"/>
    <w:rsid w:val="000051B7"/>
    <w:rsid w:val="00025792"/>
    <w:rsid w:val="00106430"/>
    <w:rsid w:val="001A0CDD"/>
    <w:rsid w:val="00231678"/>
    <w:rsid w:val="00264DD8"/>
    <w:rsid w:val="0029702D"/>
    <w:rsid w:val="002A6FF0"/>
    <w:rsid w:val="0033366D"/>
    <w:rsid w:val="0035476E"/>
    <w:rsid w:val="00393129"/>
    <w:rsid w:val="003B025C"/>
    <w:rsid w:val="003E0118"/>
    <w:rsid w:val="003F34AD"/>
    <w:rsid w:val="004A5DB4"/>
    <w:rsid w:val="00511B1C"/>
    <w:rsid w:val="0053043D"/>
    <w:rsid w:val="005D0FBE"/>
    <w:rsid w:val="005F045F"/>
    <w:rsid w:val="005F31A3"/>
    <w:rsid w:val="006B4DE7"/>
    <w:rsid w:val="006C2075"/>
    <w:rsid w:val="006C3412"/>
    <w:rsid w:val="007A2504"/>
    <w:rsid w:val="007F7B39"/>
    <w:rsid w:val="008163FF"/>
    <w:rsid w:val="0086404D"/>
    <w:rsid w:val="008C4D93"/>
    <w:rsid w:val="009376E2"/>
    <w:rsid w:val="00A05943"/>
    <w:rsid w:val="00A20E2F"/>
    <w:rsid w:val="00A24C64"/>
    <w:rsid w:val="00A42900"/>
    <w:rsid w:val="00AB2747"/>
    <w:rsid w:val="00AC25A0"/>
    <w:rsid w:val="00AD2717"/>
    <w:rsid w:val="00AD3987"/>
    <w:rsid w:val="00AD56E1"/>
    <w:rsid w:val="00B515CC"/>
    <w:rsid w:val="00B83E26"/>
    <w:rsid w:val="00B941A1"/>
    <w:rsid w:val="00C053A4"/>
    <w:rsid w:val="00C33D9D"/>
    <w:rsid w:val="00C35C31"/>
    <w:rsid w:val="00C42673"/>
    <w:rsid w:val="00C70E6B"/>
    <w:rsid w:val="00C86959"/>
    <w:rsid w:val="00C96F0A"/>
    <w:rsid w:val="00DA612A"/>
    <w:rsid w:val="00DD3CB3"/>
    <w:rsid w:val="00DE7342"/>
    <w:rsid w:val="00DF065C"/>
    <w:rsid w:val="00E25568"/>
    <w:rsid w:val="00E42231"/>
    <w:rsid w:val="00E82123"/>
    <w:rsid w:val="00E84D75"/>
    <w:rsid w:val="00EC5F55"/>
    <w:rsid w:val="00F421B8"/>
    <w:rsid w:val="00F44CB4"/>
    <w:rsid w:val="00F9593F"/>
    <w:rsid w:val="00F9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28CF33"/>
  <w15:chartTrackingRefBased/>
  <w15:docId w15:val="{4BFDDA6F-534D-C949-AD9E-04EB8CE4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F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F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F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F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F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F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F5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F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F5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F55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F55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F5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F5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F5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F5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C5F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F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F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F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C5F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F5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C5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F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F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F55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C5F55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EC5F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Maletin</dc:creator>
  <cp:keywords/>
  <dc:description/>
  <cp:lastModifiedBy>Nemanja Maletin</cp:lastModifiedBy>
  <cp:revision>2</cp:revision>
  <dcterms:created xsi:type="dcterms:W3CDTF">2026-05-07T17:51:00Z</dcterms:created>
  <dcterms:modified xsi:type="dcterms:W3CDTF">2026-06-01T19:50:00Z</dcterms:modified>
</cp:coreProperties>
</file>